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415" w:type="dxa"/>
        <w:tblLook w:val="04A0" w:firstRow="1" w:lastRow="0" w:firstColumn="1" w:lastColumn="0" w:noHBand="0" w:noVBand="1"/>
      </w:tblPr>
      <w:tblGrid>
        <w:gridCol w:w="12415"/>
      </w:tblGrid>
      <w:tr w:rsidR="00127BB5" w:rsidRPr="001A4E0D" w14:paraId="3D7AF864" w14:textId="77777777" w:rsidTr="00127BB5">
        <w:trPr>
          <w:trHeight w:val="312"/>
        </w:trPr>
        <w:tc>
          <w:tcPr>
            <w:tcW w:w="12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9471D" w14:textId="6B741B33" w:rsidR="00127BB5" w:rsidRPr="001A4E0D" w:rsidRDefault="00F2297A" w:rsidP="0017151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 xml:space="preserve">S2 </w:t>
            </w:r>
            <w:r w:rsidR="00127BB5" w:rsidRPr="001A4E0D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Table.</w:t>
            </w:r>
            <w:r w:rsidR="00127B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dditional c</w:t>
            </w:r>
            <w:r w:rsidR="00127BB5" w:rsidRPr="001A4E0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racteristics by rurality and weekend admission of hospital admissions for decompensated cirrhosis between 2016 and 2020.</w:t>
            </w:r>
          </w:p>
          <w:tbl>
            <w:tblPr>
              <w:tblW w:w="12199" w:type="dxa"/>
              <w:tblLook w:val="04A0" w:firstRow="1" w:lastRow="0" w:firstColumn="1" w:lastColumn="0" w:noHBand="0" w:noVBand="1"/>
            </w:tblPr>
            <w:tblGrid>
              <w:gridCol w:w="1836"/>
              <w:gridCol w:w="847"/>
              <w:gridCol w:w="656"/>
              <w:gridCol w:w="676"/>
              <w:gridCol w:w="661"/>
              <w:gridCol w:w="610"/>
              <w:gridCol w:w="776"/>
              <w:gridCol w:w="659"/>
              <w:gridCol w:w="776"/>
              <w:gridCol w:w="659"/>
              <w:gridCol w:w="656"/>
              <w:gridCol w:w="676"/>
              <w:gridCol w:w="588"/>
              <w:gridCol w:w="156"/>
              <w:gridCol w:w="676"/>
              <w:gridCol w:w="644"/>
              <w:gridCol w:w="647"/>
            </w:tblGrid>
            <w:tr w:rsidR="00127BB5" w:rsidRPr="001A4E0D" w14:paraId="3ACFC9EB" w14:textId="77777777" w:rsidTr="0017151D">
              <w:trPr>
                <w:trHeight w:val="312"/>
              </w:trPr>
              <w:tc>
                <w:tcPr>
                  <w:tcW w:w="753" w:type="pct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single" w:sz="4" w:space="0" w:color="auto"/>
                  </w:tcBorders>
                  <w:vAlign w:val="bottom"/>
                  <w:hideMark/>
                </w:tcPr>
                <w:p w14:paraId="4529DFED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>Characteristics</w:t>
                  </w:r>
                </w:p>
              </w:tc>
              <w:tc>
                <w:tcPr>
                  <w:tcW w:w="616" w:type="pct"/>
                  <w:gridSpan w:val="2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14:paraId="7280705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 xml:space="preserve">Total Urban </w:t>
                  </w:r>
                  <w:r w:rsidRPr="001A4E0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br/>
                    <w:t>admissions</w:t>
                  </w:r>
                </w:p>
              </w:tc>
              <w:tc>
                <w:tcPr>
                  <w:tcW w:w="548" w:type="pct"/>
                  <w:gridSpan w:val="2"/>
                  <w:vMerge w:val="restar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463CE3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 xml:space="preserve">Total Rural </w:t>
                  </w:r>
                  <w:r w:rsidRPr="001A4E0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br/>
                    <w:t>admissions</w:t>
                  </w:r>
                </w:p>
              </w:tc>
              <w:tc>
                <w:tcPr>
                  <w:tcW w:w="250" w:type="pct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43EB0EC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p-value</w:t>
                  </w:r>
                </w:p>
              </w:tc>
              <w:tc>
                <w:tcPr>
                  <w:tcW w:w="1445" w:type="pct"/>
                  <w:gridSpan w:val="5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vAlign w:val="bottom"/>
                  <w:hideMark/>
                </w:tcPr>
                <w:p w14:paraId="2BA32A0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Urban admissions</w:t>
                  </w: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 xml:space="preserve"> </w:t>
                  </w:r>
                </w:p>
              </w:tc>
              <w:tc>
                <w:tcPr>
                  <w:tcW w:w="1388" w:type="pct"/>
                  <w:gridSpan w:val="6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bottom"/>
                  <w:hideMark/>
                </w:tcPr>
                <w:p w14:paraId="2D9150A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Rural admissions</w:t>
                  </w:r>
                </w:p>
              </w:tc>
            </w:tr>
            <w:tr w:rsidR="00127BB5" w:rsidRPr="001A4E0D" w14:paraId="6C6908A7" w14:textId="77777777" w:rsidTr="0017151D">
              <w:trPr>
                <w:trHeight w:val="684"/>
              </w:trPr>
              <w:tc>
                <w:tcPr>
                  <w:tcW w:w="753" w:type="pct"/>
                  <w:vMerge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50821F80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616" w:type="pct"/>
                  <w:gridSpan w:val="2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14:paraId="2AFF5741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548" w:type="pct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0C325B7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50" w:type="pct"/>
                  <w:vMerge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798AB3CB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588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59207C8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 xml:space="preserve">Urban/Weekday </w:t>
                  </w:r>
                  <w:r w:rsidRPr="001A4E0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br/>
                    <w:t>admissions</w:t>
                  </w:r>
                </w:p>
              </w:tc>
              <w:tc>
                <w:tcPr>
                  <w:tcW w:w="588" w:type="pct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4E56957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 xml:space="preserve">Urban/Weekend </w:t>
                  </w:r>
                  <w:r w:rsidRPr="001A4E0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br/>
                    <w:t>admissions</w:t>
                  </w:r>
                </w:p>
              </w:tc>
              <w:tc>
                <w:tcPr>
                  <w:tcW w:w="269" w:type="pct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6AB1068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p-value</w:t>
                  </w:r>
                </w:p>
              </w:tc>
              <w:tc>
                <w:tcPr>
                  <w:tcW w:w="518" w:type="pct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2454D63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 xml:space="preserve">Rural/Weekday </w:t>
                  </w:r>
                  <w:r w:rsidRPr="001A4E0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br/>
                    <w:t>admissions</w:t>
                  </w:r>
                </w:p>
              </w:tc>
              <w:tc>
                <w:tcPr>
                  <w:tcW w:w="60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65A9EB84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 xml:space="preserve">Rural/Weekend </w:t>
                  </w:r>
                  <w:r w:rsidRPr="001A4E0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br/>
                    <w:t>admissions</w:t>
                  </w:r>
                </w:p>
              </w:tc>
              <w:tc>
                <w:tcPr>
                  <w:tcW w:w="265" w:type="pct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42BD1F5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p-value</w:t>
                  </w:r>
                </w:p>
              </w:tc>
            </w:tr>
            <w:tr w:rsidR="00127BB5" w:rsidRPr="001A4E0D" w14:paraId="7CE1C1F1" w14:textId="77777777" w:rsidTr="0017151D">
              <w:trPr>
                <w:trHeight w:val="504"/>
              </w:trPr>
              <w:tc>
                <w:tcPr>
                  <w:tcW w:w="753" w:type="pct"/>
                  <w:vMerge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47DCEA7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396DAA5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N/Mean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3F2DBFD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(%)/SD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5925D0A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N/Mean</w:t>
                  </w: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1AC29B4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(%)/SD</w:t>
                  </w:r>
                </w:p>
              </w:tc>
              <w:tc>
                <w:tcPr>
                  <w:tcW w:w="250" w:type="pct"/>
                  <w:vMerge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36CC530E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579B0C83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N/Mean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723BE1E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(%)/SD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7E56D68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N/Mean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6470D11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(%)/SD</w:t>
                  </w:r>
                </w:p>
              </w:tc>
              <w:tc>
                <w:tcPr>
                  <w:tcW w:w="269" w:type="pct"/>
                  <w:vMerge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5711FCF3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6821ECD0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N/Mean</w:t>
                  </w:r>
                </w:p>
              </w:tc>
              <w:tc>
                <w:tcPr>
                  <w:tcW w:w="305" w:type="pct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7886CF0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(%)/SD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66C1868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N/Mean</w:t>
                  </w: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2953B9D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(%)/SD</w:t>
                  </w:r>
                </w:p>
              </w:tc>
              <w:tc>
                <w:tcPr>
                  <w:tcW w:w="265" w:type="pct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0C0D7F85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</w:tr>
            <w:tr w:rsidR="00127BB5" w:rsidRPr="001A4E0D" w14:paraId="26A7DE4C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7BDA3654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>Number of admissions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D63376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0,973,098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251C3E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93%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5D68D5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872,125</w:t>
                  </w: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2F9944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7.4%</w:t>
                  </w: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7BB9647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24F334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8,305,004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36FA1F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76%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CA5FCF0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,668,075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6E56C7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4%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A7ECCA7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D7DD7B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660,630</w:t>
                  </w: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FC9786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76%</w:t>
                  </w: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F1CB0A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11,495</w:t>
                  </w: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AB0E694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4%</w:t>
                  </w: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F8AB0A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</w:tr>
            <w:tr w:rsidR="00127BB5" w:rsidRPr="001A4E0D" w14:paraId="3B0FF20C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1107C51B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>Demographics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22158D3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4598374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914A2B9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7B38C25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E142183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5566FA9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00694C3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785EC0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7BCDE0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39E745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0E1A6F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BCE18A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C94CC3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36AEBA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7DFAD80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</w:tr>
            <w:tr w:rsidR="00127BB5" w:rsidRPr="001A4E0D" w14:paraId="5FBCE3AA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6DC59B6F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 xml:space="preserve">   Age (years)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0E8F2C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hAnsi="Times New Roman" w:cs="Times New Roman"/>
                      <w:sz w:val="14"/>
                      <w:szCs w:val="14"/>
                    </w:rPr>
                    <w:t>66.54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3B7778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5.49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070E304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hAnsi="Times New Roman" w:cs="Times New Roman"/>
                      <w:sz w:val="14"/>
                      <w:szCs w:val="14"/>
                    </w:rPr>
                    <w:t>68.75</w:t>
                  </w: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5C1BEB0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4.57</w:t>
                  </w: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hideMark/>
                </w:tcPr>
                <w:p w14:paraId="74BD1C2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hAnsi="Times New Roman" w:cs="Times New Roman"/>
                      <w:sz w:val="14"/>
                      <w:szCs w:val="14"/>
                    </w:rPr>
                    <w:t>&lt;0.001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5EF2FE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hAnsi="Times New Roman" w:cs="Times New Roman"/>
                      <w:sz w:val="14"/>
                      <w:szCs w:val="14"/>
                    </w:rPr>
                    <w:t>66.53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40D1F50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5.40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676FF9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hAnsi="Times New Roman" w:cs="Times New Roman"/>
                      <w:sz w:val="14"/>
                      <w:szCs w:val="14"/>
                    </w:rPr>
                    <w:t>66.57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E3891F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5.77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hideMark/>
                </w:tcPr>
                <w:p w14:paraId="4B453E9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hAnsi="Times New Roman" w:cs="Times New Roman"/>
                      <w:sz w:val="14"/>
                      <w:szCs w:val="14"/>
                    </w:rPr>
                    <w:t>&lt;0.001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A803DF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hAnsi="Times New Roman" w:cs="Times New Roman"/>
                      <w:sz w:val="14"/>
                      <w:szCs w:val="14"/>
                    </w:rPr>
                    <w:t>68.72</w:t>
                  </w: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4D51AC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4.48</w:t>
                  </w: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E70D7B3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hAnsi="Times New Roman" w:cs="Times New Roman"/>
                      <w:sz w:val="14"/>
                      <w:szCs w:val="14"/>
                    </w:rPr>
                    <w:t>68.86</w:t>
                  </w: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A0FC997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4.83</w:t>
                  </w: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AB57E5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hAnsi="Times New Roman" w:cs="Times New Roman"/>
                      <w:sz w:val="14"/>
                      <w:szCs w:val="14"/>
                    </w:rPr>
                    <w:t>0.003</w:t>
                  </w:r>
                </w:p>
              </w:tc>
            </w:tr>
            <w:tr w:rsidR="00127BB5" w:rsidRPr="001A4E0D" w14:paraId="170A4EA8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6C76C799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 xml:space="preserve">   Sex (female)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3D4266E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5,265,109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CD30887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8%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6FAF03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43,370</w:t>
                  </w: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3DE71A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51%</w:t>
                  </w: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7BA0CC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789C9B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,976,265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C0D83D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8%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D87DF0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,288,830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084803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8%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63781F0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A80CAB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34,615</w:t>
                  </w: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9EE02A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51%</w:t>
                  </w: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AE9C77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08,755</w:t>
                  </w: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597176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51%</w:t>
                  </w: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06969B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0.006</w:t>
                  </w:r>
                </w:p>
              </w:tc>
            </w:tr>
            <w:tr w:rsidR="00127BB5" w:rsidRPr="001A4E0D" w14:paraId="0548CE7A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0178322A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 xml:space="preserve">   Race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B293265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67F554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DF7BBF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3F3DD7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D83B7B4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12B6B4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9C04D0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156E5B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DB7B33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B620F2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0.002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BEB44E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BBEF23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75EE67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EBC765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F13CA6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0.5</w:t>
                  </w:r>
                </w:p>
              </w:tc>
            </w:tr>
            <w:tr w:rsidR="00127BB5" w:rsidRPr="001A4E0D" w14:paraId="54413786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5525D7DD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 xml:space="preserve">      White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7D7264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7,197,399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3E5633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66%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21B1503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708,025</w:t>
                  </w: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401CF2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81%</w:t>
                  </w: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4742A4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78711AE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5,452,414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3BE0DE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66%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D288B5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,744,980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77697C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65%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BAA250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95A848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536,160</w:t>
                  </w: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09B484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81%</w:t>
                  </w: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0306A5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71,865</w:t>
                  </w: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C6D4FD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81%</w:t>
                  </w: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89C038E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</w:tr>
            <w:tr w:rsidR="00127BB5" w:rsidRPr="001A4E0D" w14:paraId="268B287C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64FC00D2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 xml:space="preserve">      Black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2B85CC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,584,555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5CBBB4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4%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3DD224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73,505</w:t>
                  </w: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5781B0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8.4%</w:t>
                  </w: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BB2190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A77564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,198,705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F357367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4%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099043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85,840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942BA7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4%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FF8724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945AC3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55,560</w:t>
                  </w: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0EDB02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8.4%</w:t>
                  </w: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98C662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7,945</w:t>
                  </w: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A3865D3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8.5%</w:t>
                  </w: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0A72034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</w:tr>
            <w:tr w:rsidR="00127BB5" w:rsidRPr="001A4E0D" w14:paraId="5F9581E6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439CDC5D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 xml:space="preserve">      Hispanic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3BEAD6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,238,380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50FCAE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1%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9E88CA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73,505</w:t>
                  </w: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96A0464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.0%</w:t>
                  </w: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337630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EDF7A5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933,795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E65DB5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1%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49C49C3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04,585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AC67750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1%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ADBF7C0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3BC69B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9,910</w:t>
                  </w: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E30CA6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.0%</w:t>
                  </w: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0D1B65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6,085</w:t>
                  </w: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84D4183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.9%</w:t>
                  </w: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6D6F583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</w:tr>
            <w:tr w:rsidR="00127BB5" w:rsidRPr="001A4E0D" w14:paraId="0FF50F3A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05A53032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 xml:space="preserve">      Other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D36A743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952,765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4BB788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8.7%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70C9070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73,505</w:t>
                  </w: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80E0303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7.4%</w:t>
                  </w: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C965A43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F11A3D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720,090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2C65CD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8.7%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EE4B517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32,670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7041F67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8.7%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435898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4EB164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9,000</w:t>
                  </w: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9C382A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7.4%</w:t>
                  </w: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C7741A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5,600</w:t>
                  </w: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61EF53E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7.4%</w:t>
                  </w: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CB3273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</w:tr>
            <w:tr w:rsidR="00127BB5" w:rsidRPr="001A4E0D" w14:paraId="610618E9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4755E329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 xml:space="preserve">   Insurance (Medicaid)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4F8737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,681,674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A7342D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5%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2D860C4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08,265</w:t>
                  </w: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2050230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2%</w:t>
                  </w: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531D41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3A343D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,259,610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96F3B44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5%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B4192B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22,060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DA66FB7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6%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518954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B237773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81,355</w:t>
                  </w: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AAA222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2%</w:t>
                  </w: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BED5F4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6,910</w:t>
                  </w: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6C0AB7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3%</w:t>
                  </w: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7E400F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0.024</w:t>
                  </w:r>
                </w:p>
              </w:tc>
            </w:tr>
            <w:tr w:rsidR="00127BB5" w:rsidRPr="001A4E0D" w14:paraId="0A1E499A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41F69549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 xml:space="preserve">   Region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BC9E7EA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BD2C00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F1E3D23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61C4B2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67BA5B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090CD5E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E238D53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4F1A4D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54E619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B01C2C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D99401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B3D050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EF7BB3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0D6BBD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8F13F8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0.151</w:t>
                  </w:r>
                </w:p>
              </w:tc>
            </w:tr>
            <w:tr w:rsidR="00127BB5" w:rsidRPr="001A4E0D" w14:paraId="7BE85E3F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46FA5796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 xml:space="preserve">      Northeast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CFEE9A4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,810,335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A55EB6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6%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D33C7E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95,005</w:t>
                  </w: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68980D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1%</w:t>
                  </w: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420F60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F8C15CE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,380,250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C2D6BC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7%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58DB43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30,085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847C83E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6%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4D9F50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89AB76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72,455</w:t>
                  </w: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27A055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1%</w:t>
                  </w: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E2BB32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2,550</w:t>
                  </w: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D856D4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1%</w:t>
                  </w: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2BE5C5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</w:tr>
            <w:tr w:rsidR="00127BB5" w:rsidRPr="001A4E0D" w14:paraId="7319C365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1C749A63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 xml:space="preserve">      Midwest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053996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,312,996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2313BFE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1%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5D759D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36,115</w:t>
                  </w: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19F3DE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7%</w:t>
                  </w: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517108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0E2C33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,758,601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6672F87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1%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F972A47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554,390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53DD6A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1%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05FF3F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C1F593E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78,990</w:t>
                  </w: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9AF8BC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7%</w:t>
                  </w: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E92D6A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57,125</w:t>
                  </w: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24140F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7%</w:t>
                  </w: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C67544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</w:tr>
            <w:tr w:rsidR="00127BB5" w:rsidRPr="001A4E0D" w14:paraId="42C735F9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3E69E716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 xml:space="preserve">      South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FD3185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,404,610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059001E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0%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1666254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43,506</w:t>
                  </w: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FD70BC7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51%</w:t>
                  </w: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7EBB44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86FB940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,328,230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1227B3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0%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2DE5C00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,076,375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77C567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0%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80E3E1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56FF16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35,871</w:t>
                  </w: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28D1DD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51%</w:t>
                  </w: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ABD9824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07,635</w:t>
                  </w: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6828647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51%</w:t>
                  </w: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8662C8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</w:tr>
            <w:tr w:rsidR="00127BB5" w:rsidRPr="001A4E0D" w14:paraId="0A3B9392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6F6E5FC1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 xml:space="preserve">      West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85C683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,445,156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C163463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2%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AE474E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97,500</w:t>
                  </w: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966CCC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1%</w:t>
                  </w: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7CB44A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C15FB1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,837,922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24E3FD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2%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EF46543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607,224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0DD97B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3%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01292F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39DB447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73,315</w:t>
                  </w: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419BC64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1%</w:t>
                  </w: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A5D35C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4,185</w:t>
                  </w: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4E5BB6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1%</w:t>
                  </w: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C537EF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</w:tr>
            <w:tr w:rsidR="00127BB5" w:rsidRPr="001A4E0D" w14:paraId="6AF72409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2A98EB7B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>Etiology of Liver Disease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78EA44D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641F6E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BAA39C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77B87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7EDD04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95D170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3494774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D46F3C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603BDF7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89B72F0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E95429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F28A02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494D754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D157F3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CBE48A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</w:tr>
            <w:tr w:rsidR="00127BB5" w:rsidRPr="001A4E0D" w14:paraId="5A12BBF7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262E4B88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 xml:space="preserve">   Alcohol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914675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,613,694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ECE352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5%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7D9CEE4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11,815</w:t>
                  </w: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9E2E3D0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3%</w:t>
                  </w: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04A5403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E85F2C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,229,550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3C051AE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5%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40A445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84,140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8EBDBE7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4%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B5FE5C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8FF4B0E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86,160</w:t>
                  </w: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4EF1573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3%</w:t>
                  </w: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316D3E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5,655</w:t>
                  </w: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DCC8A8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2%</w:t>
                  </w: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AEA502E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</w:tr>
            <w:tr w:rsidR="00127BB5" w:rsidRPr="001A4E0D" w14:paraId="3AFBF17C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1BC1E8F8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 xml:space="preserve">   MASLD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9133DB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,303,104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232BA1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0%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F19074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70,555</w:t>
                  </w: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E39E8D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1%</w:t>
                  </w: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EA57D9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DCF86F0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,529,655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D78557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0%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C72A8F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773,450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5C9E30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9%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D184E34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87CEA9E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07,865</w:t>
                  </w: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B41A56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1%</w:t>
                  </w: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0738A4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62,690</w:t>
                  </w: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B8CBD9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0%</w:t>
                  </w: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152A7C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</w:tr>
            <w:tr w:rsidR="00127BB5" w:rsidRPr="001A4E0D" w14:paraId="16786274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6E6BFA9C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 xml:space="preserve">   Hepatitis C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F7A275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856,270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C43E10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7.8%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31D0B7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52,045</w:t>
                  </w: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C4D64A3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6.0%</w:t>
                  </w: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01AB8F3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C36264E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652,255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4686B0E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7.9%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4DFE76E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04,015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CBE3DA7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7.6%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9500F94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F72676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9,585</w:t>
                  </w: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2F67F17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6.0%</w:t>
                  </w: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5765B9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2,460</w:t>
                  </w: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8A384B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5.9%</w:t>
                  </w: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42765C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0.5</w:t>
                  </w:r>
                </w:p>
              </w:tc>
            </w:tr>
            <w:tr w:rsidR="00127BB5" w:rsidRPr="001A4E0D" w14:paraId="0CD7A88A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2365C9D8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 xml:space="preserve">   Hepatitis B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2FD24C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99,565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479DBA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0.9%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1ECC0A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5,175</w:t>
                  </w: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2A7B3D7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0.6%</w:t>
                  </w: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6AB0B8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AE644B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75,430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EE7C274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0.9%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1BB407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4,135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DD6733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0.9%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70EFCC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0.8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504BC3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,985</w:t>
                  </w: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1B5FE0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0.6%</w:t>
                  </w: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DDEF6C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,190</w:t>
                  </w: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DAF39B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60%</w:t>
                  </w: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646FFF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0.3</w:t>
                  </w:r>
                </w:p>
              </w:tc>
            </w:tr>
            <w:tr w:rsidR="00127BB5" w:rsidRPr="001A4E0D" w14:paraId="52D700EA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486973E0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 xml:space="preserve">   Autoimmune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08F25A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52,585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EA34F6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0.5%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A29176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,005</w:t>
                  </w: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5748C9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0.3%</w:t>
                  </w: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343189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013EDA3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0,600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79085D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0.5%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E6A89A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1,985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82FA6A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0.4%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7185BF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C8CAE4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,340</w:t>
                  </w: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C07BA2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0.4%</w:t>
                  </w: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F7E5A5E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665</w:t>
                  </w: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D5D91F4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0%</w:t>
                  </w: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9B51443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0.2</w:t>
                  </w:r>
                </w:p>
              </w:tc>
            </w:tr>
            <w:tr w:rsidR="00127BB5" w:rsidRPr="001A4E0D" w14:paraId="295E62D0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1D4B0227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lastRenderedPageBreak/>
                    <w:t xml:space="preserve">   Viral hepatitis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19E504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927,325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17ACA4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8.5%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EADC8E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55,025</w:t>
                  </w: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C00FC9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6.3%</w:t>
                  </w: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CE803CE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BE6B77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706,345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D197B4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8.5%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59BBA0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20,980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23C407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8.3%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C82B9C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E1CD963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1,910</w:t>
                  </w: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3CC6E4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6.3%</w:t>
                  </w: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4AE6B6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3,115</w:t>
                  </w: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25C678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6.2%</w:t>
                  </w: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DFC769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0.3</w:t>
                  </w:r>
                </w:p>
              </w:tc>
            </w:tr>
            <w:tr w:rsidR="00127BB5" w:rsidRPr="001A4E0D" w14:paraId="3F328E2A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250184E1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 xml:space="preserve">   Other etiology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65371D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,842,874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A445274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6%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A1BE8D4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18,250</w:t>
                  </w: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BC0122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5%</w:t>
                  </w: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285A68E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C53727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,180,710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85C54F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6%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93477F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662,160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EB690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5%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E299FD0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DE4E014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68,605</w:t>
                  </w: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075404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6%</w:t>
                  </w: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D30861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9,645</w:t>
                  </w: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9940794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3%</w:t>
                  </w: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EF38497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</w:tr>
            <w:tr w:rsidR="00127BB5" w:rsidRPr="001A4E0D" w14:paraId="44E8359F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1184BE06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>Cirrhosis Complications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C7A9AB6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68E0A3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22BA2F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F18EC93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A389860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83A4D9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FBFE5A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FDA60A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7B9F15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36C127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40DF943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7204D7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D499F8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7B013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5E9C99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</w:tr>
            <w:tr w:rsidR="00127BB5" w:rsidRPr="001A4E0D" w14:paraId="2CC2346C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1B5DE756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 xml:space="preserve">   Variceal hemorrhage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80882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10,385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9F47664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.9%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26ED0F0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1,055</w:t>
                  </w: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05275A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.3%</w:t>
                  </w: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67797A7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501A64E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56,065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B55C080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.9%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3C6B0E3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54,320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87CCBC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.0%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6A19C6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0FA0DD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8,405</w:t>
                  </w: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3F18C3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.3%</w:t>
                  </w: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49D83D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,650</w:t>
                  </w: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9D7586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.3%</w:t>
                  </w: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567089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0.8</w:t>
                  </w:r>
                </w:p>
              </w:tc>
            </w:tr>
            <w:tr w:rsidR="00127BB5" w:rsidRPr="001A4E0D" w14:paraId="7AE58E9A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3161CE5B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 xml:space="preserve">   Ascites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036389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,426,200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B2620A0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2%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0BE41D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56,250</w:t>
                  </w: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DF092E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8%</w:t>
                  </w: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1413BF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EA5DFC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,870,190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868A7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3%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07BE7B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556,005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C75B06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1%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9FD0D2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BED56D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21,300</w:t>
                  </w: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B289A17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8%</w:t>
                  </w: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FAC6277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4,950</w:t>
                  </w: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34A175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7%</w:t>
                  </w: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C6D5F1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</w:tr>
            <w:tr w:rsidR="00127BB5" w:rsidRPr="001A4E0D" w14:paraId="3208ED35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539CB250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 xml:space="preserve">  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>SBP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D71976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63,735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9C948C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.5%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9FA647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0,935</w:t>
                  </w: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5EC34F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.3%</w:t>
                  </w: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1B7DEF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5F256C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23,340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CF87D4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.5%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3EB6E07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0,395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9E8DCD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.5%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56CAC7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0.13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5226B2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8,405</w:t>
                  </w: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475FAB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.3%</w:t>
                  </w: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D20B51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,530</w:t>
                  </w: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ACF44E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.2%</w:t>
                  </w: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C9382A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0.2</w:t>
                  </w:r>
                </w:p>
              </w:tc>
            </w:tr>
            <w:tr w:rsidR="00127BB5" w:rsidRPr="001A4E0D" w14:paraId="0D46AD3E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1B80D33D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 xml:space="preserve">   Hepatorenal syndrome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8347B7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10,700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0724A5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.9%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B99F27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2,880</w:t>
                  </w: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BF6E444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.5%</w:t>
                  </w: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99FF14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7F7EBE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61,605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D222F9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.9%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389C8C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9,095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7E7F78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.8%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90F8DD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4C274B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0,005</w:t>
                  </w: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30435A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.5%</w:t>
                  </w: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38AD86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,875</w:t>
                  </w: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09BC81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.4%</w:t>
                  </w: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35920A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0.025</w:t>
                  </w:r>
                </w:p>
              </w:tc>
            </w:tr>
            <w:tr w:rsidR="00127BB5" w:rsidRPr="001A4E0D" w14:paraId="087CC59E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6B70DFB0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>APR-DRG Risk of Mortality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4425DAB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1105757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AF385DD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B634048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9A5F18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E30C7E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071B14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4AB9C47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69750A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5FE9A2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36C582E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E7FB54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45A3317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366F270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F6FA0E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</w:tr>
            <w:tr w:rsidR="00127BB5" w:rsidRPr="001A4E0D" w14:paraId="7018A69D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35B5F000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 xml:space="preserve">   Moderate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FC5134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,472,174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6817E7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3%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0DE1FE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26,160</w:t>
                  </w: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47ADE5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6%</w:t>
                  </w: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8B0D8B7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376E34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,902,825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2F941B4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3%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F5A715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569,345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BBB772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1%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1D76E90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0B937C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74,075</w:t>
                  </w: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C9E4A6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6%</w:t>
                  </w: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F99323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52,085</w:t>
                  </w: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328A89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5%</w:t>
                  </w: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9D9B59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</w:tr>
            <w:tr w:rsidR="00127BB5" w:rsidRPr="001A4E0D" w14:paraId="07771B45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7CBCD4C9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 xml:space="preserve">   Major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33C17AE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,662,500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365675E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2%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43B766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03,910</w:t>
                  </w: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83A7E40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6%</w:t>
                  </w: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70A2A80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C0D54C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,543,240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6794B4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3%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64AA4F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,119,255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8A8337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2%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7CBF10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5E9FF8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05,915</w:t>
                  </w: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FD503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6%</w:t>
                  </w: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CFB03D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97,995</w:t>
                  </w: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4CFB31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6%</w:t>
                  </w: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F172F1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</w:tr>
            <w:tr w:rsidR="00127BB5" w:rsidRPr="001A4E0D" w14:paraId="12BB2003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7F5DCE39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 xml:space="preserve">   Extreme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CBD6EB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,838,424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A4C849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5%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487A49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42,055</w:t>
                  </w: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2C1375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8%</w:t>
                  </w: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975480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358B6DE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,858,940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D6C2E53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4%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A3A118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979,475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0BF26A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.7%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03BDBB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368FB03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80,640</w:t>
                  </w: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D725B6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7%</w:t>
                  </w: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729A34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61,415</w:t>
                  </w: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3690C3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9%</w:t>
                  </w: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0059F40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</w:tr>
            <w:tr w:rsidR="00127BB5" w:rsidRPr="001A4E0D" w14:paraId="57D1EA3F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2FC7CAB0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>APR-DRG Severity of Illness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EB7933D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39841B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31D9F97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2800760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4A7A51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E759BE7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0EAD55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C0858E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7487DE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311C4E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BBCAE0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06D655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FD68650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3EB89B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E0E5B5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&lt;0.001</w:t>
                  </w:r>
                </w:p>
              </w:tc>
            </w:tr>
            <w:tr w:rsidR="00127BB5" w:rsidRPr="001A4E0D" w14:paraId="1975E5F6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2B145917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 xml:space="preserve">   Moderate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6AA97E7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,832,600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9925CE0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7%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F01BCB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85,025</w:t>
                  </w: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0B09870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1%</w:t>
                  </w: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1D4B4C4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8277FE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,410,250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E6252F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7%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D16120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22,350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2BF05F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6%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553AF24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672C19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42,150</w:t>
                  </w: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B79523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2%</w:t>
                  </w: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854B13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2,875</w:t>
                  </w: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41FA0F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0%</w:t>
                  </w: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C6FD61C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</w:tr>
            <w:tr w:rsidR="00127BB5" w:rsidRPr="001A4E0D" w14:paraId="69DC4B1D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right w:val="single" w:sz="4" w:space="0" w:color="auto"/>
                  </w:tcBorders>
                  <w:vAlign w:val="center"/>
                  <w:hideMark/>
                </w:tcPr>
                <w:p w14:paraId="5B03D686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 xml:space="preserve">   Major 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right w:val="nil"/>
                  </w:tcBorders>
                  <w:noWrap/>
                  <w:vAlign w:val="bottom"/>
                  <w:hideMark/>
                </w:tcPr>
                <w:p w14:paraId="3D49A97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,981,419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right w:val="nil"/>
                  </w:tcBorders>
                  <w:noWrap/>
                  <w:vAlign w:val="bottom"/>
                  <w:hideMark/>
                </w:tcPr>
                <w:p w14:paraId="4DF6614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5%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right w:val="nil"/>
                  </w:tcBorders>
                  <w:noWrap/>
                  <w:vAlign w:val="bottom"/>
                  <w:hideMark/>
                </w:tcPr>
                <w:p w14:paraId="7FFF3CC7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26,675</w:t>
                  </w: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right w:val="nil"/>
                  </w:tcBorders>
                  <w:noWrap/>
                  <w:vAlign w:val="bottom"/>
                  <w:hideMark/>
                </w:tcPr>
                <w:p w14:paraId="7DCBA9E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9%</w:t>
                  </w: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9412C3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right w:val="nil"/>
                  </w:tcBorders>
                  <w:noWrap/>
                  <w:vAlign w:val="bottom"/>
                  <w:hideMark/>
                </w:tcPr>
                <w:p w14:paraId="244A80EB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,787,414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right w:val="nil"/>
                  </w:tcBorders>
                  <w:noWrap/>
                  <w:vAlign w:val="bottom"/>
                  <w:hideMark/>
                </w:tcPr>
                <w:p w14:paraId="594074A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6%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right w:val="nil"/>
                  </w:tcBorders>
                  <w:noWrap/>
                  <w:vAlign w:val="bottom"/>
                  <w:hideMark/>
                </w:tcPr>
                <w:p w14:paraId="18C86791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,193,995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right w:val="nil"/>
                  </w:tcBorders>
                  <w:noWrap/>
                  <w:vAlign w:val="bottom"/>
                  <w:hideMark/>
                </w:tcPr>
                <w:p w14:paraId="5B39D5EE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5%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4D0E46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right w:val="nil"/>
                  </w:tcBorders>
                  <w:noWrap/>
                  <w:vAlign w:val="bottom"/>
                  <w:hideMark/>
                </w:tcPr>
                <w:p w14:paraId="6CD70E3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23,870</w:t>
                  </w: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right w:val="nil"/>
                  </w:tcBorders>
                  <w:noWrap/>
                  <w:vAlign w:val="bottom"/>
                  <w:hideMark/>
                </w:tcPr>
                <w:p w14:paraId="114878A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9%</w:t>
                  </w: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right w:val="nil"/>
                  </w:tcBorders>
                  <w:noWrap/>
                  <w:vAlign w:val="bottom"/>
                  <w:hideMark/>
                </w:tcPr>
                <w:p w14:paraId="24491BB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02,805</w:t>
                  </w: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right w:val="nil"/>
                  </w:tcBorders>
                  <w:noWrap/>
                  <w:vAlign w:val="bottom"/>
                  <w:hideMark/>
                </w:tcPr>
                <w:p w14:paraId="23BA4502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9%</w:t>
                  </w: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right w:val="nil"/>
                  </w:tcBorders>
                  <w:noWrap/>
                  <w:vAlign w:val="bottom"/>
                  <w:hideMark/>
                </w:tcPr>
                <w:p w14:paraId="3BF6104E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</w:tr>
            <w:tr w:rsidR="00127BB5" w:rsidRPr="001A4E0D" w14:paraId="1DC14690" w14:textId="77777777" w:rsidTr="0017151D">
              <w:trPr>
                <w:trHeight w:val="312"/>
              </w:trPr>
              <w:tc>
                <w:tcPr>
                  <w:tcW w:w="753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33A7C04" w14:textId="77777777" w:rsidR="00127BB5" w:rsidRPr="001A4E0D" w:rsidRDefault="00127BB5" w:rsidP="0017151D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24"/>
                      <w:lang w:eastAsia="zh-CN"/>
                      <w14:ligatures w14:val="none"/>
                    </w:rPr>
                    <w:t xml:space="preserve">   Extreme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35B46F2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4,159,079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661A2DB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8%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1558EF45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60,425</w:t>
                  </w:r>
                </w:p>
              </w:tc>
              <w:tc>
                <w:tcPr>
                  <w:tcW w:w="271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0FDFF47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0%</w:t>
                  </w:r>
                </w:p>
              </w:tc>
              <w:tc>
                <w:tcPr>
                  <w:tcW w:w="250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DB2879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6508B08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,107,340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196A055D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7%</w:t>
                  </w:r>
                </w:p>
              </w:tc>
              <w:tc>
                <w:tcPr>
                  <w:tcW w:w="318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135C8918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,051,730</w:t>
                  </w:r>
                </w:p>
              </w:tc>
              <w:tc>
                <w:tcPr>
                  <w:tcW w:w="27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60041C0F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9%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8B54A1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 </w:t>
                  </w:r>
                </w:p>
              </w:tc>
              <w:tc>
                <w:tcPr>
                  <w:tcW w:w="277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7DE7F146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194,610</w:t>
                  </w:r>
                </w:p>
              </w:tc>
              <w:tc>
                <w:tcPr>
                  <w:tcW w:w="241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46200EF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29%</w:t>
                  </w:r>
                </w:p>
              </w:tc>
              <w:tc>
                <w:tcPr>
                  <w:tcW w:w="341" w:type="pct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56EB7319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65,815</w:t>
                  </w:r>
                </w:p>
              </w:tc>
              <w:tc>
                <w:tcPr>
                  <w:tcW w:w="264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21AB5D9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  <w:r w:rsidRPr="001A4E0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  <w:t>31%</w:t>
                  </w:r>
                </w:p>
              </w:tc>
              <w:tc>
                <w:tcPr>
                  <w:tcW w:w="265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4632966A" w14:textId="77777777" w:rsidR="00127BB5" w:rsidRPr="001A4E0D" w:rsidRDefault="00127BB5" w:rsidP="0017151D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zh-CN"/>
                      <w14:ligatures w14:val="none"/>
                    </w:rPr>
                  </w:pPr>
                </w:p>
              </w:tc>
            </w:tr>
          </w:tbl>
          <w:p w14:paraId="1ABCC4ED" w14:textId="77777777" w:rsidR="00127BB5" w:rsidRPr="001A4E0D" w:rsidRDefault="00127BB5" w:rsidP="0017151D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4E0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bbreviations: APR-DRG = all patient refined diagnosis related group; IQR = interquartile range; MASLD = metabolic dysfunction-associated </w:t>
            </w:r>
            <w:proofErr w:type="spellStart"/>
            <w:r w:rsidRPr="001A4E0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eatotic</w:t>
            </w:r>
            <w:proofErr w:type="spellEnd"/>
            <w:r w:rsidRPr="001A4E0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liver disease;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SBP = spontaneous bacterial peritonitis; </w:t>
            </w:r>
            <w:r w:rsidRPr="001A4E0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D = standard deviation.</w:t>
            </w:r>
          </w:p>
          <w:p w14:paraId="56DB7DEE" w14:textId="77777777" w:rsidR="00127BB5" w:rsidRPr="001A4E0D" w:rsidRDefault="00127BB5" w:rsidP="001715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</w:tbl>
    <w:p w14:paraId="1C68FCB5" w14:textId="77777777" w:rsidR="00263742" w:rsidRDefault="00263742"/>
    <w:sectPr w:rsidR="00263742" w:rsidSect="00127BB5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BB5"/>
    <w:rsid w:val="000D0EB7"/>
    <w:rsid w:val="00127BB5"/>
    <w:rsid w:val="00263742"/>
    <w:rsid w:val="0027139A"/>
    <w:rsid w:val="0086733B"/>
    <w:rsid w:val="00B3252E"/>
    <w:rsid w:val="00BF7EE4"/>
    <w:rsid w:val="00C75F0C"/>
    <w:rsid w:val="00D73C78"/>
    <w:rsid w:val="00F2297A"/>
    <w:rsid w:val="00F44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73996"/>
  <w15:chartTrackingRefBased/>
  <w15:docId w15:val="{B01EAA7D-0019-4A8C-9FA6-092F53849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BB5"/>
    <w:pPr>
      <w:spacing w:line="259" w:lineRule="auto"/>
    </w:pPr>
    <w:rPr>
      <w:rFonts w:eastAsia="MS Mincho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7B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7B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7BB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7BB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7BB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7BB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7BB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7BB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7BB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B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7B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7B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7B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7B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7B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7B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7B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7B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7B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127B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7B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7B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7B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7B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7B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7B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7B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7B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7B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2</Words>
  <Characters>3376</Characters>
  <Application>Microsoft Office Word</Application>
  <DocSecurity>0</DocSecurity>
  <Lines>28</Lines>
  <Paragraphs>7</Paragraphs>
  <ScaleCrop>false</ScaleCrop>
  <Company/>
  <LinksUpToDate>false</LinksUpToDate>
  <CharactersWithSpaces>3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, Tomohiro</dc:creator>
  <cp:keywords/>
  <dc:description/>
  <cp:lastModifiedBy>Tanaka, Tomohiro</cp:lastModifiedBy>
  <cp:revision>2</cp:revision>
  <dcterms:created xsi:type="dcterms:W3CDTF">2026-06-23T14:03:00Z</dcterms:created>
  <dcterms:modified xsi:type="dcterms:W3CDTF">2026-06-23T14:03:00Z</dcterms:modified>
</cp:coreProperties>
</file>